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352CE" w14:textId="6FF68A32" w:rsidR="00B073F0" w:rsidRPr="002447B2" w:rsidRDefault="002447B2" w:rsidP="002447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</w:pPr>
      <w:r w:rsidRPr="002447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data</w:t>
      </w:r>
    </w:p>
    <w:p w14:paraId="4C3B105C" w14:textId="1EF72014" w:rsidR="002447B2" w:rsidRPr="002447B2" w:rsidRDefault="002447B2" w:rsidP="002447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gramStart"/>
      <w:r w:rsidRPr="002447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1.</w:t>
      </w:r>
      <w:proofErr w:type="gramEnd"/>
      <w:r w:rsidRPr="002447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Repeatability</w:t>
      </w: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1078"/>
        <w:gridCol w:w="1635"/>
        <w:gridCol w:w="1635"/>
        <w:gridCol w:w="222"/>
        <w:gridCol w:w="1635"/>
        <w:gridCol w:w="1635"/>
      </w:tblGrid>
      <w:tr w:rsidR="002447B2" w:rsidRPr="002447B2" w14:paraId="7E99AF31" w14:textId="77777777" w:rsidTr="007F6960">
        <w:trPr>
          <w:trHeight w:val="76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F77D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 results</w:t>
            </w:r>
          </w:p>
          <w:p w14:paraId="4DD4FB1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/L)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BEC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M strip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F047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4AEF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 strips</w:t>
            </w:r>
          </w:p>
        </w:tc>
      </w:tr>
      <w:tr w:rsidR="002447B2" w:rsidRPr="002447B2" w14:paraId="6B1D1292" w14:textId="77777777" w:rsidTr="007F6960">
        <w:trPr>
          <w:trHeight w:val="94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2ED19" w14:textId="77777777" w:rsidR="002447B2" w:rsidRPr="002447B2" w:rsidRDefault="002447B2" w:rsidP="007F6960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ED37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ak positive sample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44278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rong positive sample 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6CA3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700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ak positive sample 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269A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rong positive sample  </w:t>
            </w:r>
          </w:p>
        </w:tc>
      </w:tr>
      <w:tr w:rsidR="002447B2" w:rsidRPr="002447B2" w14:paraId="0D38A8EB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6D7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376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CF25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93C8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5B9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73F7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5</w:t>
            </w:r>
          </w:p>
        </w:tc>
      </w:tr>
      <w:tr w:rsidR="002447B2" w:rsidRPr="002447B2" w14:paraId="16EBE8ED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FF3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8B2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AE37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334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B0B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437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</w:tr>
      <w:tr w:rsidR="002447B2" w:rsidRPr="002447B2" w14:paraId="6D5A77CB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848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B389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8B1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3ED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2111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43E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</w:tr>
      <w:tr w:rsidR="002447B2" w:rsidRPr="002447B2" w14:paraId="070C69A8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66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46A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5E93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ED51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13F1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E463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</w:t>
            </w:r>
          </w:p>
        </w:tc>
      </w:tr>
      <w:tr w:rsidR="002447B2" w:rsidRPr="002447B2" w14:paraId="4FC8FF64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14A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C3C7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67D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471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84A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4DE5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</w:t>
            </w:r>
          </w:p>
        </w:tc>
      </w:tr>
      <w:tr w:rsidR="002447B2" w:rsidRPr="002447B2" w14:paraId="629D4AAA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77D1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7A9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FC9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8DC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632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017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</w:t>
            </w:r>
          </w:p>
        </w:tc>
      </w:tr>
      <w:tr w:rsidR="002447B2" w:rsidRPr="002447B2" w14:paraId="3BD2DDEB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3A51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181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A61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8C5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9FD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66C2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</w:t>
            </w:r>
          </w:p>
        </w:tc>
      </w:tr>
      <w:tr w:rsidR="002447B2" w:rsidRPr="002447B2" w14:paraId="23E6AFE2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581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2A6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768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B23F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0F7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8713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</w:t>
            </w:r>
          </w:p>
        </w:tc>
      </w:tr>
      <w:tr w:rsidR="002447B2" w:rsidRPr="002447B2" w14:paraId="1263B980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2B9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4747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6AC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05A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AC1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7D1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</w:p>
        </w:tc>
      </w:tr>
      <w:tr w:rsidR="002447B2" w:rsidRPr="002447B2" w14:paraId="07AC175F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0F9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B34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35F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FA69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5D45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F2B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</w:tr>
      <w:tr w:rsidR="002447B2" w:rsidRPr="002447B2" w14:paraId="4598629C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568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49A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E9A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99C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E112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6CE5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4</w:t>
            </w:r>
          </w:p>
        </w:tc>
      </w:tr>
      <w:tr w:rsidR="002447B2" w:rsidRPr="002447B2" w14:paraId="0B236CDA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D73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F29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02CC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1876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443B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4B5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2447B2" w:rsidRPr="002447B2" w14:paraId="3E40EF66" w14:textId="77777777" w:rsidTr="007F69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3A0AA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CV(%</w:t>
            </w:r>
            <w:r w:rsidRPr="002447B2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77FD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6.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F112D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8.6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2B12E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416A4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6.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55EC0" w14:textId="77777777" w:rsidR="002447B2" w:rsidRPr="002447B2" w:rsidRDefault="002447B2" w:rsidP="007F6960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8.57</w:t>
            </w:r>
          </w:p>
        </w:tc>
      </w:tr>
    </w:tbl>
    <w:p w14:paraId="35E14A96" w14:textId="4E107371" w:rsidR="002447B2" w:rsidRPr="002447B2" w:rsidRDefault="002447B2" w:rsidP="0094300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</w:pPr>
      <w:bookmarkStart w:id="0" w:name="_GoBack"/>
      <w:bookmarkEnd w:id="0"/>
    </w:p>
    <w:p w14:paraId="682995E2" w14:textId="77777777" w:rsidR="002447B2" w:rsidRPr="002447B2" w:rsidRDefault="002447B2" w:rsidP="002447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2E23C8FC" w14:textId="07382B60" w:rsidR="002447B2" w:rsidRPr="002447B2" w:rsidRDefault="002447B2" w:rsidP="002447B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2447B2">
        <w:rPr>
          <w:rFonts w:ascii="Times New Roman" w:hAnsi="Times New Roman" w:cs="Times New Roman"/>
          <w:b/>
          <w:bCs/>
          <w:color w:val="000000"/>
          <w:kern w:val="0"/>
          <w:szCs w:val="21"/>
        </w:rPr>
        <w:t>Supplementary Table 2. Cross-reaction test results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4000"/>
        <w:gridCol w:w="1820"/>
        <w:gridCol w:w="1920"/>
      </w:tblGrid>
      <w:tr w:rsidR="002447B2" w:rsidRPr="002447B2" w14:paraId="30139BEB" w14:textId="77777777" w:rsidTr="007F6960">
        <w:trPr>
          <w:trHeight w:val="765"/>
          <w:jc w:val="center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4A55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jec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701A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ection Resul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6B64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dgment Results</w:t>
            </w:r>
          </w:p>
        </w:tc>
      </w:tr>
      <w:tr w:rsidR="002447B2" w:rsidRPr="002447B2" w14:paraId="57740087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4FDF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influenza A (IgG/IgM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257B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±0.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C91C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709551F7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0E37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influenza B (IgG/IgM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1F49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.2±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FC0E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102657B9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695E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229E (alpha coronavirus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FFB4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.05±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A44F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1C3D27D4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12B3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NL63 (alpha coronavirus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233C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.52±0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9634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46D2FB67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A8CF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OC43 (beta coronavirus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0142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.42±0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4F1D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48CED8C3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7F9A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HKU1 (beta coronaviru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00F9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.6±0.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3BFB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2447B2" w:rsidRPr="002447B2" w14:paraId="0E559B4A" w14:textId="77777777" w:rsidTr="007F6960">
        <w:trPr>
          <w:trHeight w:val="285"/>
          <w:jc w:val="center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E7CBE" w14:textId="77777777" w:rsidR="002447B2" w:rsidRPr="002447B2" w:rsidRDefault="002447B2" w:rsidP="002447B2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respiratory syncytial virus (IgG/IgM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5EF0" w14:textId="77777777" w:rsidR="002447B2" w:rsidRPr="002447B2" w:rsidRDefault="002447B2" w:rsidP="007F696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AF5D3" w14:textId="77777777" w:rsidR="002447B2" w:rsidRPr="002447B2" w:rsidRDefault="002447B2" w:rsidP="007F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4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</w:tbl>
    <w:p w14:paraId="47B725B7" w14:textId="77777777" w:rsidR="005D0BC1" w:rsidRPr="002447B2" w:rsidRDefault="005D0BC1" w:rsidP="002447B2">
      <w:pPr>
        <w:rPr>
          <w:szCs w:val="21"/>
        </w:rPr>
      </w:pPr>
    </w:p>
    <w:sectPr w:rsidR="005D0BC1" w:rsidRPr="00244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EC0315"/>
    <w:multiLevelType w:val="multilevel"/>
    <w:tmpl w:val="6FEC03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BEE"/>
    <w:rsid w:val="000009B0"/>
    <w:rsid w:val="00042D7C"/>
    <w:rsid w:val="0023191B"/>
    <w:rsid w:val="002447B2"/>
    <w:rsid w:val="002C5BEE"/>
    <w:rsid w:val="00494E85"/>
    <w:rsid w:val="004C12CD"/>
    <w:rsid w:val="005D0BC1"/>
    <w:rsid w:val="00670F3D"/>
    <w:rsid w:val="00943007"/>
    <w:rsid w:val="009A60B1"/>
    <w:rsid w:val="00B073F0"/>
    <w:rsid w:val="00B61233"/>
    <w:rsid w:val="00F228A3"/>
    <w:rsid w:val="00F4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C34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5BEE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C5BEE"/>
    <w:rPr>
      <w:sz w:val="18"/>
      <w:szCs w:val="18"/>
    </w:rPr>
  </w:style>
  <w:style w:type="character" w:styleId="a5">
    <w:name w:val="Hyperlink"/>
    <w:basedOn w:val="a0"/>
    <w:qFormat/>
    <w:rsid w:val="002C5BEE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C5BEE"/>
    <w:pPr>
      <w:ind w:firstLineChars="200" w:firstLine="420"/>
    </w:pPr>
  </w:style>
  <w:style w:type="paragraph" w:styleId="a7">
    <w:name w:val="Body Text Indent"/>
    <w:basedOn w:val="a"/>
    <w:link w:val="a8"/>
    <w:qFormat/>
    <w:rsid w:val="000009B0"/>
    <w:pPr>
      <w:spacing w:line="580" w:lineRule="exact"/>
      <w:ind w:firstLineChars="200" w:firstLine="560"/>
    </w:pPr>
    <w:rPr>
      <w:rFonts w:ascii="Times New Roman" w:eastAsia="楷体_GB2312" w:hAnsi="Times New Roman" w:cs="Times New Roman"/>
      <w:bCs/>
      <w:sz w:val="28"/>
      <w:szCs w:val="20"/>
    </w:rPr>
  </w:style>
  <w:style w:type="character" w:customStyle="1" w:styleId="a8">
    <w:name w:val="正文文本缩进字符"/>
    <w:basedOn w:val="a0"/>
    <w:link w:val="a7"/>
    <w:rsid w:val="000009B0"/>
    <w:rPr>
      <w:rFonts w:ascii="Times New Roman" w:eastAsia="楷体_GB2312" w:hAnsi="Times New Roman" w:cs="Times New Roman"/>
      <w:bCs/>
      <w:sz w:val="28"/>
      <w:szCs w:val="20"/>
    </w:rPr>
  </w:style>
  <w:style w:type="paragraph" w:styleId="3">
    <w:name w:val="Body Text Indent 3"/>
    <w:basedOn w:val="a"/>
    <w:link w:val="30"/>
    <w:uiPriority w:val="99"/>
    <w:semiHidden/>
    <w:unhideWhenUsed/>
    <w:rsid w:val="009A60B1"/>
    <w:pPr>
      <w:spacing w:after="120"/>
      <w:ind w:leftChars="200" w:left="420"/>
    </w:pPr>
    <w:rPr>
      <w:sz w:val="16"/>
      <w:szCs w:val="16"/>
    </w:rPr>
  </w:style>
  <w:style w:type="character" w:customStyle="1" w:styleId="30">
    <w:name w:val="正文文本缩进 3字符"/>
    <w:basedOn w:val="a0"/>
    <w:link w:val="3"/>
    <w:uiPriority w:val="99"/>
    <w:semiHidden/>
    <w:rsid w:val="009A60B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5BEE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C5BEE"/>
    <w:rPr>
      <w:sz w:val="18"/>
      <w:szCs w:val="18"/>
    </w:rPr>
  </w:style>
  <w:style w:type="character" w:styleId="a5">
    <w:name w:val="Hyperlink"/>
    <w:basedOn w:val="a0"/>
    <w:qFormat/>
    <w:rsid w:val="002C5BEE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C5BEE"/>
    <w:pPr>
      <w:ind w:firstLineChars="200" w:firstLine="420"/>
    </w:pPr>
  </w:style>
  <w:style w:type="paragraph" w:styleId="a7">
    <w:name w:val="Body Text Indent"/>
    <w:basedOn w:val="a"/>
    <w:link w:val="a8"/>
    <w:qFormat/>
    <w:rsid w:val="000009B0"/>
    <w:pPr>
      <w:spacing w:line="580" w:lineRule="exact"/>
      <w:ind w:firstLineChars="200" w:firstLine="560"/>
    </w:pPr>
    <w:rPr>
      <w:rFonts w:ascii="Times New Roman" w:eastAsia="楷体_GB2312" w:hAnsi="Times New Roman" w:cs="Times New Roman"/>
      <w:bCs/>
      <w:sz w:val="28"/>
      <w:szCs w:val="20"/>
    </w:rPr>
  </w:style>
  <w:style w:type="character" w:customStyle="1" w:styleId="a8">
    <w:name w:val="正文文本缩进字符"/>
    <w:basedOn w:val="a0"/>
    <w:link w:val="a7"/>
    <w:rsid w:val="000009B0"/>
    <w:rPr>
      <w:rFonts w:ascii="Times New Roman" w:eastAsia="楷体_GB2312" w:hAnsi="Times New Roman" w:cs="Times New Roman"/>
      <w:bCs/>
      <w:sz w:val="28"/>
      <w:szCs w:val="20"/>
    </w:rPr>
  </w:style>
  <w:style w:type="paragraph" w:styleId="3">
    <w:name w:val="Body Text Indent 3"/>
    <w:basedOn w:val="a"/>
    <w:link w:val="30"/>
    <w:uiPriority w:val="99"/>
    <w:semiHidden/>
    <w:unhideWhenUsed/>
    <w:rsid w:val="009A60B1"/>
    <w:pPr>
      <w:spacing w:after="120"/>
      <w:ind w:leftChars="200" w:left="420"/>
    </w:pPr>
    <w:rPr>
      <w:sz w:val="16"/>
      <w:szCs w:val="16"/>
    </w:rPr>
  </w:style>
  <w:style w:type="character" w:customStyle="1" w:styleId="30">
    <w:name w:val="正文文本缩进 3字符"/>
    <w:basedOn w:val="a0"/>
    <w:link w:val="3"/>
    <w:uiPriority w:val="99"/>
    <w:semiHidden/>
    <w:rsid w:val="009A60B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zhang</dc:creator>
  <cp:keywords/>
  <dc:description/>
  <cp:lastModifiedBy>rebrcca zhang</cp:lastModifiedBy>
  <cp:revision>2</cp:revision>
  <dcterms:created xsi:type="dcterms:W3CDTF">2020-07-23T14:03:00Z</dcterms:created>
  <dcterms:modified xsi:type="dcterms:W3CDTF">2020-07-23T14:03:00Z</dcterms:modified>
</cp:coreProperties>
</file>